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2689" w:rsidRPr="00580C6D" w:rsidRDefault="00802689" w:rsidP="008026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0C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580C6D">
        <w:rPr>
          <w:rFonts w:ascii="Times New Roman" w:hAnsi="Times New Roman" w:cs="Times New Roman"/>
          <w:b/>
          <w:sz w:val="24"/>
          <w:szCs w:val="24"/>
        </w:rPr>
        <w:t xml:space="preserve">. Agreement of binary intra-individual robust coefficient of variation for peripheral blood neutrophil myeloperoxidase expression between simplified and original flow </w:t>
      </w:r>
      <w:proofErr w:type="spellStart"/>
      <w:r w:rsidRPr="00580C6D">
        <w:rPr>
          <w:rFonts w:ascii="Times New Roman" w:hAnsi="Times New Roman" w:cs="Times New Roman"/>
          <w:b/>
          <w:sz w:val="24"/>
          <w:szCs w:val="24"/>
        </w:rPr>
        <w:t>cytometric</w:t>
      </w:r>
      <w:proofErr w:type="spellEnd"/>
      <w:r w:rsidRPr="00580C6D">
        <w:rPr>
          <w:rFonts w:ascii="Times New Roman" w:hAnsi="Times New Roman" w:cs="Times New Roman"/>
          <w:b/>
          <w:sz w:val="24"/>
          <w:szCs w:val="24"/>
        </w:rPr>
        <w:t xml:space="preserve"> gating strategies </w:t>
      </w:r>
      <w:r>
        <w:rPr>
          <w:rFonts w:ascii="Times New Roman" w:hAnsi="Times New Roman" w:cs="Times New Roman"/>
          <w:b/>
          <w:sz w:val="24"/>
          <w:szCs w:val="24"/>
        </w:rPr>
        <w:t xml:space="preserve">after excluding </w:t>
      </w:r>
      <w:r w:rsidR="007627BA">
        <w:rPr>
          <w:rFonts w:ascii="Times New Roman" w:hAnsi="Times New Roman" w:cs="Times New Roman"/>
          <w:b/>
          <w:sz w:val="24"/>
          <w:szCs w:val="24"/>
        </w:rPr>
        <w:t>two</w:t>
      </w:r>
      <w:r>
        <w:rPr>
          <w:rFonts w:ascii="Times New Roman" w:hAnsi="Times New Roman" w:cs="Times New Roman"/>
          <w:b/>
          <w:sz w:val="24"/>
          <w:szCs w:val="24"/>
        </w:rPr>
        <w:t xml:space="preserve"> chron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yelomonocyt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leukemia cases from the study sample </w:t>
      </w:r>
      <w:r w:rsidRPr="00580C6D">
        <w:rPr>
          <w:rFonts w:ascii="Times New Roman" w:hAnsi="Times New Roman" w:cs="Times New Roman"/>
          <w:b/>
          <w:sz w:val="24"/>
          <w:szCs w:val="24"/>
        </w:rPr>
        <w:t>(Cohen’s Kappa coefficient = 1.00).</w:t>
      </w:r>
    </w:p>
    <w:p w:rsidR="00802689" w:rsidRDefault="00802689" w:rsidP="00802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422"/>
      </w:tblGrid>
      <w:tr w:rsidR="00802689" w:rsidTr="00A34614">
        <w:tc>
          <w:tcPr>
            <w:tcW w:w="2127" w:type="dxa"/>
            <w:vMerge w:val="restart"/>
            <w:tcBorders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ind w:right="31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iginal gating strategy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:rsidR="00802689" w:rsidRDefault="00802689" w:rsidP="00470396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implified </w:t>
            </w:r>
            <w:r w:rsidR="00470396">
              <w:rPr>
                <w:rFonts w:ascii="Times New Roman" w:hAnsi="Times New Roman" w:cs="Times New Roman"/>
                <w:sz w:val="24"/>
                <w:szCs w:val="24"/>
              </w:rPr>
              <w:t>gating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tegy</w:t>
            </w:r>
          </w:p>
        </w:tc>
        <w:tc>
          <w:tcPr>
            <w:tcW w:w="1422" w:type="dxa"/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2689" w:rsidTr="00A34614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&lt; 3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≥ 30%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802689" w:rsidTr="00A34614">
        <w:tc>
          <w:tcPr>
            <w:tcW w:w="2127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&lt; 30%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802689" w:rsidTr="00A34614">
        <w:tc>
          <w:tcPr>
            <w:tcW w:w="2127" w:type="dxa"/>
            <w:tcBorders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ind w:left="16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CV ≥ 3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02689" w:rsidRDefault="00802689" w:rsidP="008026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:rsidR="00802689" w:rsidRDefault="00802689" w:rsidP="008026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02689" w:rsidTr="00A34614">
        <w:tc>
          <w:tcPr>
            <w:tcW w:w="2127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ind w:left="-10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802689" w:rsidRDefault="00802689" w:rsidP="00802689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802689" w:rsidRDefault="00802689" w:rsidP="00A34614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</w:tbl>
    <w:p w:rsidR="00802689" w:rsidRDefault="00802689" w:rsidP="0080268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RCV = robust coefficient of variation.</w:t>
      </w:r>
    </w:p>
    <w:p w:rsidR="00ED72B4" w:rsidRDefault="00470396"/>
    <w:sectPr w:rsidR="00ED72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2689"/>
    <w:rsid w:val="00470396"/>
    <w:rsid w:val="005F04ED"/>
    <w:rsid w:val="007627BA"/>
    <w:rsid w:val="00802689"/>
    <w:rsid w:val="00850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56897"/>
  <w15:chartTrackingRefBased/>
  <w15:docId w15:val="{F4EB0134-585F-4412-BFE8-079D55F1B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2689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02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arere, Jose</dc:creator>
  <cp:keywords/>
  <dc:description/>
  <cp:lastModifiedBy>Labarere, Jose</cp:lastModifiedBy>
  <cp:revision>2</cp:revision>
  <dcterms:created xsi:type="dcterms:W3CDTF">2022-10-04T21:44:00Z</dcterms:created>
  <dcterms:modified xsi:type="dcterms:W3CDTF">2022-10-04T21:44:00Z</dcterms:modified>
</cp:coreProperties>
</file>